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1FE05" w14:textId="0DAF66E1" w:rsidR="002D23F0" w:rsidRPr="002D23F0" w:rsidRDefault="002D23F0" w:rsidP="00B33FB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D23F0">
        <w:rPr>
          <w:rFonts w:ascii="Times New Roman" w:hAnsi="Times New Roman" w:cs="Times New Roman"/>
          <w:sz w:val="24"/>
          <w:szCs w:val="24"/>
          <w:lang w:val="en-US"/>
        </w:rPr>
        <w:t>Multimedia Appendix 2. Methodological quality of studies included in the meta-ana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D23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3F0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ListTable6Colorful1"/>
        <w:tblW w:w="921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2"/>
        <w:gridCol w:w="993"/>
        <w:gridCol w:w="992"/>
        <w:gridCol w:w="992"/>
        <w:gridCol w:w="993"/>
        <w:gridCol w:w="850"/>
      </w:tblGrid>
      <w:tr w:rsidR="002D23F0" w:rsidRPr="002D23F0" w14:paraId="31B633A5" w14:textId="77777777" w:rsidTr="00B33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7EAD564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bookmarkStart w:id="0" w:name="_Hlk70432113"/>
            <w:r w:rsidRPr="002D23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rst author (year)</w:t>
            </w:r>
          </w:p>
        </w:tc>
        <w:tc>
          <w:tcPr>
            <w:tcW w:w="992" w:type="dxa"/>
            <w:shd w:val="clear" w:color="auto" w:fill="FFFFFF" w:themeFill="background1"/>
          </w:tcPr>
          <w:p w14:paraId="67093EE2" w14:textId="2111947C" w:rsidR="002D23F0" w:rsidRPr="002D23F0" w:rsidRDefault="005F2DF7" w:rsidP="00850340">
            <w:pPr>
              <w:pStyle w:val="Comment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</w:t>
            </w:r>
            <w:r w:rsid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1</w:t>
            </w:r>
            <w:r w:rsidR="00850340" w:rsidRP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shd w:val="clear" w:color="auto" w:fill="FFFFFF" w:themeFill="background1"/>
          </w:tcPr>
          <w:p w14:paraId="68BE50F8" w14:textId="3A7A113E" w:rsidR="002D23F0" w:rsidRPr="002D23F0" w:rsidRDefault="005F2DF7" w:rsidP="00850340">
            <w:pPr>
              <w:pStyle w:val="Comment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</w:t>
            </w:r>
            <w:r w:rsid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2</w:t>
            </w:r>
            <w:r w:rsidR="00850340" w:rsidRP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FFFFFF" w:themeFill="background1"/>
          </w:tcPr>
          <w:p w14:paraId="6835375F" w14:textId="77F45A33" w:rsidR="002D23F0" w:rsidRPr="002D23F0" w:rsidRDefault="005F2DF7" w:rsidP="00850340">
            <w:pPr>
              <w:pStyle w:val="Comment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</w:t>
            </w:r>
            <w:r w:rsid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3</w:t>
            </w:r>
            <w:r w:rsidR="00850340" w:rsidRP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993" w:type="dxa"/>
            <w:shd w:val="clear" w:color="auto" w:fill="FFFFFF" w:themeFill="background1"/>
          </w:tcPr>
          <w:p w14:paraId="5C9A2C53" w14:textId="74355F32" w:rsidR="002D23F0" w:rsidRPr="002D23F0" w:rsidRDefault="005F2DF7" w:rsidP="00850340">
            <w:pPr>
              <w:pStyle w:val="Comment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</w:t>
            </w:r>
            <w:r w:rsid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4</w:t>
            </w:r>
            <w:r w:rsidR="00850340" w:rsidRP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992" w:type="dxa"/>
            <w:shd w:val="clear" w:color="auto" w:fill="FFFFFF" w:themeFill="background1"/>
          </w:tcPr>
          <w:p w14:paraId="21A34CD0" w14:textId="3E91E6FE" w:rsidR="002D23F0" w:rsidRPr="002D23F0" w:rsidRDefault="005F2DF7" w:rsidP="00540E7B">
            <w:pPr>
              <w:pStyle w:val="Comment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</w:t>
            </w:r>
            <w:r w:rsidR="008503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5</w:t>
            </w:r>
            <w:r w:rsidR="00850340" w:rsidRPr="008503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shd w:val="clear" w:color="auto" w:fill="FFFFFF" w:themeFill="background1"/>
          </w:tcPr>
          <w:p w14:paraId="10C6872E" w14:textId="7E57726A" w:rsidR="002D23F0" w:rsidRPr="002D23F0" w:rsidRDefault="005F2DF7" w:rsidP="00850340">
            <w:pPr>
              <w:pStyle w:val="Comment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</w:t>
            </w:r>
            <w:r w:rsidR="008503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</w:t>
            </w:r>
            <w:r w:rsidR="00850340" w:rsidRPr="008503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993" w:type="dxa"/>
            <w:shd w:val="clear" w:color="auto" w:fill="FFFFFF" w:themeFill="background1"/>
          </w:tcPr>
          <w:p w14:paraId="2B3CAB5B" w14:textId="7BCD4C08" w:rsidR="002D23F0" w:rsidRPr="002D23F0" w:rsidRDefault="005F2DF7" w:rsidP="00850340">
            <w:pPr>
              <w:pStyle w:val="Comment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</w:t>
            </w:r>
            <w:r w:rsid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7</w:t>
            </w:r>
            <w:r w:rsidR="00850340" w:rsidRPr="0085034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850" w:type="dxa"/>
            <w:shd w:val="clear" w:color="auto" w:fill="FFFFFF" w:themeFill="background1"/>
          </w:tcPr>
          <w:p w14:paraId="51868C03" w14:textId="77777777" w:rsidR="002D23F0" w:rsidRPr="002D23F0" w:rsidRDefault="002D23F0" w:rsidP="00540E7B">
            <w:pPr>
              <w:pStyle w:val="CommentText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core</w:t>
            </w:r>
          </w:p>
        </w:tc>
      </w:tr>
      <w:tr w:rsidR="002D23F0" w:rsidRPr="002D23F0" w14:paraId="7E32B654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5E811A4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hmad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22F98C1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A80C53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91BC8C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9F200F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41BBD9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74492E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CC5AF3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6DED8E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0F900B83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A89B41E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ikens (2014)</w:t>
            </w:r>
          </w:p>
        </w:tc>
        <w:tc>
          <w:tcPr>
            <w:tcW w:w="992" w:type="dxa"/>
            <w:shd w:val="clear" w:color="auto" w:fill="FFFFFF" w:themeFill="background1"/>
          </w:tcPr>
          <w:p w14:paraId="0FCFC9A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176DA2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79C4B5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202E01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35A73A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014474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4FE7B2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1C8632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494C1A3A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416533E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Allexandre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0784434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8158E6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E05B5B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C18869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3F044B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389160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D1F7D9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C22ACC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26D52172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796F02D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arrett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44889E4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82DD36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113F1A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52B833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154C69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C5470B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7E75FE9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FB4D17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76523EE7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970CA02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eshai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5702A66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BB600E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04C743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012DF2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F06F8E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988E40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39FF9A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B39DFF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7AAE3632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C44100A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oettcher (2014)</w:t>
            </w:r>
          </w:p>
        </w:tc>
        <w:tc>
          <w:tcPr>
            <w:tcW w:w="992" w:type="dxa"/>
            <w:shd w:val="clear" w:color="auto" w:fill="FFFFFF" w:themeFill="background1"/>
          </w:tcPr>
          <w:p w14:paraId="6A282DA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26CD16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3A99BC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CC91E5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A9CF62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629BD8C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FD86DB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CF5BF0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46D71ABC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8622776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ostock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389080C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AA8505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620015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4E01C4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4A8C58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9AF873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DE23BE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B20728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6A71084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52968C7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ruggeman-Everts (2017)</w:t>
            </w:r>
          </w:p>
        </w:tc>
        <w:tc>
          <w:tcPr>
            <w:tcW w:w="992" w:type="dxa"/>
            <w:shd w:val="clear" w:color="auto" w:fill="FFFFFF" w:themeFill="background1"/>
          </w:tcPr>
          <w:p w14:paraId="60A562E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3CFEBC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A94B2B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59901A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9E04D9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D0D540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35C5C0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14:paraId="6943D5E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7746F930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D5883F0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Buhrman (2013)</w:t>
            </w:r>
          </w:p>
        </w:tc>
        <w:tc>
          <w:tcPr>
            <w:tcW w:w="992" w:type="dxa"/>
            <w:shd w:val="clear" w:color="auto" w:fill="FFFFFF" w:themeFill="background1"/>
          </w:tcPr>
          <w:p w14:paraId="17CA3B5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454734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6D7DE8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28102E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A58A57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5D1A33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67084E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14:paraId="25A648E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4B63A579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8D2A6A3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avalera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444FB35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09F579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BEFE69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D6D10A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C25D26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205A88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E1F77E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8485EA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345CDD5C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8D00260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avanagh (2013)</w:t>
            </w:r>
          </w:p>
        </w:tc>
        <w:tc>
          <w:tcPr>
            <w:tcW w:w="992" w:type="dxa"/>
            <w:shd w:val="clear" w:color="auto" w:fill="FFFFFF" w:themeFill="background1"/>
          </w:tcPr>
          <w:p w14:paraId="6EF7FA8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A53358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53A760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4ECFDF6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7B9ACD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492764D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754EF5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06F996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4FC73E09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9A4DD33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avanagh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74C6D20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A73607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748382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89F0D3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8CB5AD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C68ABD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694563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3BCDF1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78509DEF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9A3C074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hampion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0A1AEC2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5E3192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4486D0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98B24B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A0C80C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CB46B1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107E332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47DC73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7C05E2B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7C7DDE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hapoutot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5999899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23F498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0F5AA2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B8E2EE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8A93FD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003C34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B68156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30AAFC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7B3EC443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8D88CA3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ompen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7697F53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EA670E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24643E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CA8DE8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56D851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5975EA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B1624D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B8F806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7483D0EC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1FC497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Cox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369BD95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3EE8AE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15433C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6546F4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03CEF6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CB8ED4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D7392B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5D12BA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4D24440B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FF2DD4D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De Wit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2320BEA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A3E9A8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EBB1E0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B7C15D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25D9E8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C97BCA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42DD03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C9A0E5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4B3B30F1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3533530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Dowd (2015)</w:t>
            </w:r>
          </w:p>
        </w:tc>
        <w:tc>
          <w:tcPr>
            <w:tcW w:w="992" w:type="dxa"/>
            <w:shd w:val="clear" w:color="auto" w:fill="FFFFFF" w:themeFill="background1"/>
          </w:tcPr>
          <w:p w14:paraId="2A2C281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B0AAFE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40C296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419E576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28CAAB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97F131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B0B372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14:paraId="384F09E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713916F2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8D16179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l Morr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5395233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B74E10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DE9A08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36C07D3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18F76F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7D414C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E2F27A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212404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055B0FB6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632275E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riksson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3D1D18E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2050B13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2AAF19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302A4D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77B93E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7AE66BD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74C44DA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9E3059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D23F0" w:rsidRPr="002D23F0" w14:paraId="3F9B6194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1766B06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ustis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06F4779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B9D588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E59865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1B82741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6AD808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929C9B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32D1EC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5022D9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16B4907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6FB4A4D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Flett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315E362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650494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1177A0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CB19E4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512296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4CAB71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FDFF94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E6AEA8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10AA1574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817FC07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Forbes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3B2C729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3358AE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81DF37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012F82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2C5A4D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3509A7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642144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010D43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37BAE67D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805C3F4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>Gaigg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403B460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CFB357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C3F00C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80DB75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140929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545D92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73A926C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B4095A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57E914D5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8291EAE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Gao (2021)</w:t>
            </w:r>
          </w:p>
        </w:tc>
        <w:tc>
          <w:tcPr>
            <w:tcW w:w="992" w:type="dxa"/>
            <w:shd w:val="clear" w:color="auto" w:fill="FFFFFF" w:themeFill="background1"/>
          </w:tcPr>
          <w:p w14:paraId="7C8AC7C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3203EC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715CF7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AC5848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67985D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F1019F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7C0ED8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F66056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24F4B2F2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3D10ADE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Garrisson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259AB82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B983B7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A2D0E2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D84DF8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D805DC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09AF21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347134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8BC903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16A23959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A81AD27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Gili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3BDC96B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88E093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C04B26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B3C624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692D6E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A4AE35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600336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14:paraId="50C0FC7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0E529C15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87ED62F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Glück (2011)</w:t>
            </w:r>
          </w:p>
        </w:tc>
        <w:tc>
          <w:tcPr>
            <w:tcW w:w="992" w:type="dxa"/>
            <w:shd w:val="clear" w:color="auto" w:fill="FFFFFF" w:themeFill="background1"/>
          </w:tcPr>
          <w:p w14:paraId="64EBB48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1793E4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3576CE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BF9D9D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B26297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2110AA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12D2756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EEE7D8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0BFB9003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23A84A8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Gu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69FFEF4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A8A82B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EC60BE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1EC3CA8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83D719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83A76F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5F2601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E5CDF9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7FC84A5A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CD06DE0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earn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7313F95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051B66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9CF7CF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67FABB2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8EA4DF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FBEAAB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0A7229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14:paraId="26E6D00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0A49C8F4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1D95CEA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earn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4ACE42C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5E4372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F25178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4D057F7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6F90DF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B99ACF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18DAA0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2C13CE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77627075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BAEEF1D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enriksson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1118076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1E0A20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1B5D04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3704CBF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E11090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E94945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50C4B1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14:paraId="63A977B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5FB6D6E2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6813590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esser (2012)</w:t>
            </w:r>
          </w:p>
        </w:tc>
        <w:tc>
          <w:tcPr>
            <w:tcW w:w="992" w:type="dxa"/>
            <w:shd w:val="clear" w:color="auto" w:fill="FFFFFF" w:themeFill="background1"/>
          </w:tcPr>
          <w:p w14:paraId="75F08EE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8A8347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7F1008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3AD682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E823DD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258C5E5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50C10A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AE71FA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1EBCA9C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45E8E4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offmann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3A85A63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445829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9AEA33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BB7FA5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C0D11B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C6D4F0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87EA10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CF56F5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3F39E660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6CB17FB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owells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7863D15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863230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E4328A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17B13C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9B2072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DC9C2A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03E60A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40FDA6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66A4B80F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B47C59F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uberty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7B7528F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8B0B0F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D82DB7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02A19E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A2FA8A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166C9E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F5C0FE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9DA4C1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70EC0B40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83604C5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Ivtzan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2B61D3E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30C2D8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53C36C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20DCE0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6A6A22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1A8E0A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76BE6E8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2A4375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7B17A14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A787FC1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Jelinek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6BC9D01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840554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71344E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94724C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95B2F2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A2DAA5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4ED838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6DBD8C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723798F6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4941FD3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Khazaelli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5195D07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7B6B7E3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65D69A3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74E60DE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38B081C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66EA85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3E3D330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CDA6A9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D23F0" w:rsidRPr="002D23F0" w14:paraId="6A8C0877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9F41678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Kladnitski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040ED23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7A41D1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DFBE3C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35E118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AD31F6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069084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86EDB9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FEBF7B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3E4667C7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92DB245" w14:textId="0EA9FE0A" w:rsidR="002D23F0" w:rsidRPr="002D23F0" w:rsidRDefault="00EA171F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A171F">
              <w:rPr>
                <w:rFonts w:ascii="Times New Roman" w:hAnsi="Times New Roman" w:cs="Times New Roman"/>
                <w:b w:val="0"/>
                <w:color w:val="auto"/>
                <w:sz w:val="24"/>
                <w:szCs w:val="22"/>
                <w:lang w:val="en-GB"/>
              </w:rPr>
              <w:t>Köhle (2021)</w:t>
            </w:r>
          </w:p>
        </w:tc>
        <w:tc>
          <w:tcPr>
            <w:tcW w:w="992" w:type="dxa"/>
            <w:shd w:val="clear" w:color="auto" w:fill="FFFFFF" w:themeFill="background1"/>
          </w:tcPr>
          <w:p w14:paraId="091CD04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16E9A5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B22F88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7A6455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0BEE7D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6D1A0D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31326C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0C26FC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547A3C71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E081244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rieger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06B178E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177B9E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9232B5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65431F7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B1C120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EEC1D3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32980D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A40013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4AA5105D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06DA91E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rusche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39FDDD9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B2A765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70BDAC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CD5BE7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EF8CCD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9D67C3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468215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9D4253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0486B315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971A803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ubo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584747F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1A0B68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D8662A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3783A12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FCADC2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46D268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A6BD8C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667BB3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6C9D570A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E90EECA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ubo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5925A42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41683A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EC51BD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ACB061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9B47BA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BF8F92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97B498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9C16DC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3A1203EC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B20FC1D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villemo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6B74CA8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A89E5A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73CC87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1E3FE2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29A3ED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2689C3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23CA33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B4D932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1D37E406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02D51A5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ppalainen (2015)</w:t>
            </w:r>
          </w:p>
        </w:tc>
        <w:tc>
          <w:tcPr>
            <w:tcW w:w="992" w:type="dxa"/>
            <w:shd w:val="clear" w:color="auto" w:fill="FFFFFF" w:themeFill="background1"/>
          </w:tcPr>
          <w:p w14:paraId="45A209C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45DBAC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AD474C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39117E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04F3E2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B0F54D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635FE8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071EA5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3ED4A1E2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4337A8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e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45F1017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49D1D2F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119782C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C80205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A64CD7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82A585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B8CF2B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947B41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379EF705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E533889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vin (2014)</w:t>
            </w:r>
          </w:p>
        </w:tc>
        <w:tc>
          <w:tcPr>
            <w:tcW w:w="992" w:type="dxa"/>
            <w:shd w:val="clear" w:color="auto" w:fill="FFFFFF" w:themeFill="background1"/>
          </w:tcPr>
          <w:p w14:paraId="59ACCD0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541E5F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C2155C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5E4B3F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1D8200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B51B9E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956D64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367FE9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09C45B4D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8774093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vin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41F5255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4A7321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D392C8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56E8CF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D22A99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5D1A34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670EFC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5AC304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2A105AA8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CEF4E19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Levin (2017)</w:t>
            </w:r>
          </w:p>
        </w:tc>
        <w:tc>
          <w:tcPr>
            <w:tcW w:w="992" w:type="dxa"/>
            <w:shd w:val="clear" w:color="auto" w:fill="FFFFFF" w:themeFill="background1"/>
          </w:tcPr>
          <w:p w14:paraId="1393E69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C0293C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9EB764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9267FB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4FDEF7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CD952C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848360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54DF08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494A3855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072B80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vin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5C0B761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EBECA2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85E9DB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0D5B4B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181FF7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333045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739BA8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CB650E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23A5ABE7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F5FF83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vin (2020a)</w:t>
            </w:r>
          </w:p>
        </w:tc>
        <w:tc>
          <w:tcPr>
            <w:tcW w:w="992" w:type="dxa"/>
            <w:shd w:val="clear" w:color="auto" w:fill="FFFFFF" w:themeFill="background1"/>
          </w:tcPr>
          <w:p w14:paraId="5FC2EA1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39B5B7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A106EF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337D12C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046467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30A2BD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84053B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6D9267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548E63F3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5C07C62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vin (2020b)</w:t>
            </w:r>
          </w:p>
        </w:tc>
        <w:tc>
          <w:tcPr>
            <w:tcW w:w="992" w:type="dxa"/>
            <w:shd w:val="clear" w:color="auto" w:fill="FFFFFF" w:themeFill="background1"/>
          </w:tcPr>
          <w:p w14:paraId="64708FA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D448BA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9AF760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3B4F4F3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C9DFF8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4612AD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EB4A47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3162B7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600E704E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59D3472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Lilly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2AF1EB1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DD44D3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4A3D10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4B962E3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B78C56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33917A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04DD78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5516EA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380B79CC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4F749B0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Lin (2017)</w:t>
            </w:r>
          </w:p>
        </w:tc>
        <w:tc>
          <w:tcPr>
            <w:tcW w:w="992" w:type="dxa"/>
            <w:shd w:val="clear" w:color="auto" w:fill="FFFFFF" w:themeFill="background1"/>
          </w:tcPr>
          <w:p w14:paraId="3DD2A74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567129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E40607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36C10DD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73BF67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26A665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6E57CF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CF7C34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511AA57C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B4C5C61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Ly (2014)</w:t>
            </w:r>
          </w:p>
        </w:tc>
        <w:tc>
          <w:tcPr>
            <w:tcW w:w="992" w:type="dxa"/>
            <w:shd w:val="clear" w:color="auto" w:fill="FFFFFF" w:themeFill="background1"/>
          </w:tcPr>
          <w:p w14:paraId="2B80C3D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5E5D75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D82DBF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03DE89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21038A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235B268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7AE2F86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060EAB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64E3C790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64B68E2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Ma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1603499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72C0FF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06E0B5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68B6E04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AC7CAE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DC0E7F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C8F26C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AD051E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1D41724E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16BD0AF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Mak (2015)</w:t>
            </w:r>
          </w:p>
        </w:tc>
        <w:tc>
          <w:tcPr>
            <w:tcW w:w="992" w:type="dxa"/>
            <w:shd w:val="clear" w:color="auto" w:fill="FFFFFF" w:themeFill="background1"/>
          </w:tcPr>
          <w:p w14:paraId="7031763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491992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0ADB11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3270324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5457CA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5CACDC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04457D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8EA3D6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25818E02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2CAD96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k (2017)</w:t>
            </w:r>
          </w:p>
        </w:tc>
        <w:tc>
          <w:tcPr>
            <w:tcW w:w="992" w:type="dxa"/>
            <w:shd w:val="clear" w:color="auto" w:fill="FFFFFF" w:themeFill="background1"/>
          </w:tcPr>
          <w:p w14:paraId="6B04023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3D4D25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695300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460B57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D1E7B2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567A11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539B0CD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E47D9F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401F9A0B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6319BE5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k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683690B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05B4F8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A0759C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70B9EF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3DEB07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123ADC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20CF67A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FC7D41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71196F69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7657A3B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sser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2B0EE1E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4FE3FA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8DCBB7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71191B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810C5A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67B177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B3F355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2EE755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0A61E692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7D40E4B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lbury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1D355CE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2339643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BC6F74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4B08984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3C7055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992" w:type="dxa"/>
            <w:shd w:val="clear" w:color="auto" w:fill="FFFFFF" w:themeFill="background1"/>
          </w:tcPr>
          <w:p w14:paraId="25254FE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377DEB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8A8AF8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6F28A8AF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8D7286F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ander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2137096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770C7E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CB0C83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44FD0E9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B267ED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EDBF35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7131B2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305C37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4FB62C2A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5DC3677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rledge (2013)</w:t>
            </w:r>
          </w:p>
        </w:tc>
        <w:tc>
          <w:tcPr>
            <w:tcW w:w="992" w:type="dxa"/>
            <w:shd w:val="clear" w:color="auto" w:fill="FFFFFF" w:themeFill="background1"/>
          </w:tcPr>
          <w:p w14:paraId="6C22347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744A7A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FDFAE0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6323CA4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F133B0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FCBD7A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A1CFB5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4E3BC2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2988CE59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AC914B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adler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2F2D431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673BE8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161B7A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CCE934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BF5B57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C3F241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D58775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5E767E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0641F869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060FB3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guyen-Feng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2392EA8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63C7D6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9A30B3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EF31FE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01C3E6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692F2E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E7E2B1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947E5A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2B59661A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BE38539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Nguyen-Feng (2017)</w:t>
            </w:r>
          </w:p>
        </w:tc>
        <w:tc>
          <w:tcPr>
            <w:tcW w:w="992" w:type="dxa"/>
            <w:shd w:val="clear" w:color="auto" w:fill="FFFFFF" w:themeFill="background1"/>
          </w:tcPr>
          <w:p w14:paraId="527AB49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86E2F3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616133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7EC14B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6E2EA3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A3F71D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EFEC0E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E3B7DE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715150B8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FAEB7DB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Nissen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0CD0202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76F537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4E1AC0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091AAC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F50DE6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C71981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CE3C54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9140D5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297D103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7929BED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Noone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2E74C15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02921A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4FE079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3075537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00EE30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62765B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07715B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388284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28F8B92B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DE4F111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O’Driscoll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1300EB2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549DFB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E17E07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150C356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068FB3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67A6E8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1EF336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0946BD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4EF3218A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8E47FB5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tharst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210441D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B5E649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F46CBE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4A083F5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972ED2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901F23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AB65FD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18824A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7F1CEED8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05A832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ots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0B67193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D3FDC0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5E7D79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A46DC2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B77A5C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81F50D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46DB6A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005F1E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1ABB2F83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403D7D3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uzia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727B649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2CEAB6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D92713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060F6E2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900DC9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11AE58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FE3EB4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5C67D2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7DD50C40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A1A63DF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itvo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01762D1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DACA55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350009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3F330A6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423622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C79E76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BAF6E2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42295A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270D858B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143DD7F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Querstret (2017)</w:t>
            </w:r>
          </w:p>
        </w:tc>
        <w:tc>
          <w:tcPr>
            <w:tcW w:w="992" w:type="dxa"/>
            <w:shd w:val="clear" w:color="auto" w:fill="FFFFFF" w:themeFill="background1"/>
          </w:tcPr>
          <w:p w14:paraId="539540D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FE5E4C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187851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70A479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068F2C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5357E8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042CAA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D65D79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223933E9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CC8E15D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äsänen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517A8BA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54C112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23A172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997DA4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19EF50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A2B9A0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5C037F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A2FAE2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37938CE1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7894365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osen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37EB33B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52AB10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1D6BF1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66EF71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A09ACE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03B16A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5E1AEE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7DFEEB3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456BDEDD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290682F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ussell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68F9A1B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BBF11F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C2070E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397BDF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F5F45D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506D07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1779E1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4F9FD0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45745251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6519369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lastRenderedPageBreak/>
              <w:t>Sagon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1290F5C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E322DA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60D853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FBCF90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FAB790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04E234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60AC6E0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205D97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0E4BB025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A86CE16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airanen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409CE19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D87D95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FA8C26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4835E7C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70A277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B980BF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30EF9F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09925CC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2835081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8B1354A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cott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11561F8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005473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58ADDA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B65C30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9F852B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68A088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5875F8E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0DAE2A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64E2B149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5852145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egal (2020)</w:t>
            </w:r>
          </w:p>
        </w:tc>
        <w:tc>
          <w:tcPr>
            <w:tcW w:w="992" w:type="dxa"/>
            <w:shd w:val="clear" w:color="auto" w:fill="FFFFFF" w:themeFill="background1"/>
          </w:tcPr>
          <w:p w14:paraId="2F5A1AA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EBD303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AEE922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1D68DD0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AF3EB4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A95A9D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3AA11C3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1C3F03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22637000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7B838C6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hore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2166FC6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6EE4B5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ECD4AD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4BC9B6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2A1B58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0BDB4F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8D5298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4A7BF52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14D509AC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BCC8737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imister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506C334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1F9078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9A1EDB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4428E64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0184F5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FA7E8D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79C30E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E0C318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760F14CA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BE0C81A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Stjernswärd (2017)</w:t>
            </w:r>
          </w:p>
        </w:tc>
        <w:tc>
          <w:tcPr>
            <w:tcW w:w="992" w:type="dxa"/>
            <w:shd w:val="clear" w:color="auto" w:fill="FFFFFF" w:themeFill="background1"/>
          </w:tcPr>
          <w:p w14:paraId="0969654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B5E90A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5E15F2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120BD28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A99495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59F211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4C62A3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14DF07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1A580E6C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B9D8A7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Tighe (2017)</w:t>
            </w:r>
          </w:p>
        </w:tc>
        <w:tc>
          <w:tcPr>
            <w:tcW w:w="992" w:type="dxa"/>
            <w:shd w:val="clear" w:color="auto" w:fill="FFFFFF" w:themeFill="background1"/>
          </w:tcPr>
          <w:p w14:paraId="25D68FB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3532835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83A47D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0EE364C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49E771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E4C9CA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C229BF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46C54E4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6A3CA5FC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F2E13E9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ompetter (2014)</w:t>
            </w:r>
          </w:p>
        </w:tc>
        <w:tc>
          <w:tcPr>
            <w:tcW w:w="992" w:type="dxa"/>
            <w:shd w:val="clear" w:color="auto" w:fill="FFFFFF" w:themeFill="background1"/>
          </w:tcPr>
          <w:p w14:paraId="65BEA0D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D2D581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F9900C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1BBEF83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845BC8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65EAA1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8AFF16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</w:tcPr>
          <w:p w14:paraId="00CD979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D23F0" w:rsidRPr="002D23F0" w14:paraId="528C6D73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3B8AE9B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an Emmerik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4F0F517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9B618C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9E25BF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BF0123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43F7940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BF6DED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8CF68B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7F2394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740A0CA6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04FBD00" w14:textId="52C54E8A" w:rsidR="002D23F0" w:rsidRPr="002D23F0" w:rsidRDefault="003133EE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133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skovich</w:t>
            </w:r>
            <w:r w:rsidR="002D23F0"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3E129C3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B00B81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5A2FB5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891CA78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C11337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AF015D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78319E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6B854DE4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D23F0" w:rsidRPr="002D23F0" w14:paraId="1A4628C2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0944101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hbeh (2016)</w:t>
            </w:r>
          </w:p>
        </w:tc>
        <w:tc>
          <w:tcPr>
            <w:tcW w:w="992" w:type="dxa"/>
            <w:shd w:val="clear" w:color="auto" w:fill="FFFFFF" w:themeFill="background1"/>
          </w:tcPr>
          <w:p w14:paraId="128E913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265BA4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3A7303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FF0CD2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3FC0E1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7B6556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8F7860B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5ADE3939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00DC4DD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0966748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hbeh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7504EF9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968B47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0E145FA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D46597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EE4102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E4CE98E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47A8E5AB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57FBF5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7BE2D678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EA3E849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lsh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1112F990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FFCBB6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DAE357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5F45427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F14EFD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141953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C067344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0E80BD1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1D182602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84AC5D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olever (2012)</w:t>
            </w:r>
          </w:p>
        </w:tc>
        <w:tc>
          <w:tcPr>
            <w:tcW w:w="992" w:type="dxa"/>
            <w:shd w:val="clear" w:color="auto" w:fill="FFFFFF" w:themeFill="background1"/>
          </w:tcPr>
          <w:p w14:paraId="779563F5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928A27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6ECAD61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20C4446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480AE96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92" w:type="dxa"/>
            <w:shd w:val="clear" w:color="auto" w:fill="FFFFFF" w:themeFill="background1"/>
          </w:tcPr>
          <w:p w14:paraId="77B6667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2B84CE8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0F2C910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D23F0" w:rsidRPr="002D23F0" w14:paraId="4AC30B1A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276E13C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Yang (2018)</w:t>
            </w:r>
          </w:p>
        </w:tc>
        <w:tc>
          <w:tcPr>
            <w:tcW w:w="992" w:type="dxa"/>
            <w:shd w:val="clear" w:color="auto" w:fill="FFFFFF" w:themeFill="background1"/>
          </w:tcPr>
          <w:p w14:paraId="65AB91B6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201E7E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1E2B761F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045F42E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5958462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4048AD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93" w:type="dxa"/>
            <w:shd w:val="clear" w:color="auto" w:fill="FFFFFF" w:themeFill="background1"/>
          </w:tcPr>
          <w:p w14:paraId="1D4FB293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1582820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D23F0" w:rsidRPr="002D23F0" w14:paraId="0CEE2B7E" w14:textId="77777777" w:rsidTr="00B33F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78DC601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Yang (2019)</w:t>
            </w:r>
          </w:p>
        </w:tc>
        <w:tc>
          <w:tcPr>
            <w:tcW w:w="992" w:type="dxa"/>
            <w:shd w:val="clear" w:color="auto" w:fill="FFFFFF" w:themeFill="background1"/>
          </w:tcPr>
          <w:p w14:paraId="54F1DADF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D6673E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3E7A3FE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2F2AE4D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6315A5F3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08C3D5C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2F1AC359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30C4E767" w14:textId="77777777" w:rsidR="002D23F0" w:rsidRPr="002D23F0" w:rsidRDefault="002D23F0" w:rsidP="00540E7B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D23F0" w:rsidRPr="002D23F0" w14:paraId="7EF01C13" w14:textId="77777777" w:rsidTr="00B33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80748C8" w14:textId="77777777" w:rsidR="002D23F0" w:rsidRPr="002D23F0" w:rsidRDefault="002D23F0" w:rsidP="00540E7B">
            <w:pPr>
              <w:pStyle w:val="CommentText"/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ernicke (2014)</w:t>
            </w:r>
          </w:p>
        </w:tc>
        <w:tc>
          <w:tcPr>
            <w:tcW w:w="992" w:type="dxa"/>
            <w:shd w:val="clear" w:color="auto" w:fill="FFFFFF" w:themeFill="background1"/>
          </w:tcPr>
          <w:p w14:paraId="3A7FE97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82D292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7911868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</w:tcPr>
          <w:p w14:paraId="74623A0D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759F09E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5070CCD1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FFFFFF" w:themeFill="background1"/>
          </w:tcPr>
          <w:p w14:paraId="126E4BAA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</w:tcPr>
          <w:p w14:paraId="2C597527" w14:textId="77777777" w:rsidR="002D23F0" w:rsidRPr="002D23F0" w:rsidRDefault="002D23F0" w:rsidP="00540E7B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bookmarkEnd w:id="0"/>
    <w:p w14:paraId="631F5D4D" w14:textId="43369881" w:rsidR="00540E7B" w:rsidRPr="00850340" w:rsidRDefault="00540E7B" w:rsidP="00B33F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503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="005F2DF7" w:rsidRPr="005F2DF7">
        <w:rPr>
          <w:rFonts w:ascii="Times New Roman" w:hAnsi="Times New Roman" w:cs="Times New Roman"/>
          <w:sz w:val="24"/>
          <w:szCs w:val="24"/>
          <w:lang w:val="en-US"/>
        </w:rPr>
        <w:t>C, criterion.</w:t>
      </w:r>
    </w:p>
    <w:p w14:paraId="324E0013" w14:textId="597FF9EB" w:rsidR="00540E7B" w:rsidRPr="00850340" w:rsidRDefault="00540E7B" w:rsidP="00B33FB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503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50340">
        <w:rPr>
          <w:rFonts w:ascii="Times New Roman" w:hAnsi="Times New Roman" w:cs="Times New Roman"/>
          <w:color w:val="000000"/>
          <w:sz w:val="24"/>
          <w:szCs w:val="24"/>
          <w:lang w:val="en-GB"/>
        </w:rPr>
        <w:t>Adequate allocation sequence generation and allocation concealment</w:t>
      </w:r>
      <w:r w:rsidR="0085034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16E0DB70" w14:textId="279D52D8" w:rsidR="00540E7B" w:rsidRPr="00850340" w:rsidRDefault="00850340" w:rsidP="00B33FB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5034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b</w:t>
      </w:r>
      <w:r w:rsidR="00540E7B" w:rsidRPr="00850340">
        <w:rPr>
          <w:rFonts w:ascii="Times New Roman" w:hAnsi="Times New Roman" w:cs="Times New Roman"/>
          <w:color w:val="000000"/>
          <w:sz w:val="24"/>
          <w:szCs w:val="24"/>
          <w:lang w:val="en-GB"/>
        </w:rPr>
        <w:t>Blinding of main outcome assessment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669B414A" w14:textId="021CD829" w:rsidR="00540E7B" w:rsidRPr="00850340" w:rsidRDefault="00850340" w:rsidP="00B33FB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5034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c</w:t>
      </w:r>
      <w:r w:rsidR="00540E7B" w:rsidRPr="00850340">
        <w:rPr>
          <w:rFonts w:ascii="Times New Roman" w:hAnsi="Times New Roman" w:cs="Times New Roman"/>
          <w:color w:val="000000"/>
          <w:sz w:val="24"/>
          <w:szCs w:val="24"/>
          <w:lang w:val="en-GB"/>
        </w:rPr>
        <w:t>Description of withdrawals/drop-out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42A07676" w14:textId="3A4EF514" w:rsidR="00540E7B" w:rsidRPr="00850340" w:rsidRDefault="00850340" w:rsidP="00B33FB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5034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d</w:t>
      </w:r>
      <w:r w:rsidR="00540E7B" w:rsidRPr="00850340">
        <w:rPr>
          <w:rFonts w:ascii="Times New Roman" w:hAnsi="Times New Roman" w:cs="Times New Roman"/>
          <w:color w:val="000000"/>
          <w:sz w:val="24"/>
          <w:szCs w:val="24"/>
          <w:lang w:val="en-GB"/>
        </w:rPr>
        <w:t>Intention-to-treat analysis is performed or there are no drop-out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0B23A3D8" w14:textId="2E33933A" w:rsidR="00540E7B" w:rsidRPr="00850340" w:rsidRDefault="00850340" w:rsidP="00B33FB9">
      <w:pPr>
        <w:pStyle w:val="CommentText"/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503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="00540E7B" w:rsidRPr="00850340">
        <w:rPr>
          <w:rFonts w:ascii="Times New Roman" w:hAnsi="Times New Roman" w:cs="Times New Roman"/>
          <w:sz w:val="24"/>
          <w:szCs w:val="24"/>
          <w:lang w:val="en-GB"/>
        </w:rPr>
        <w:t>The sample size is based on an adequate power analysis.</w:t>
      </w:r>
    </w:p>
    <w:p w14:paraId="1F2139BF" w14:textId="06BB6F6A" w:rsidR="00540E7B" w:rsidRPr="00850340" w:rsidRDefault="00850340" w:rsidP="00B33F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503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="00540E7B" w:rsidRPr="00850340">
        <w:rPr>
          <w:rFonts w:ascii="Times New Roman" w:hAnsi="Times New Roman" w:cs="Times New Roman"/>
          <w:sz w:val="24"/>
          <w:szCs w:val="24"/>
          <w:lang w:val="en-GB"/>
        </w:rPr>
        <w:t>The groups are similar on prognostic indicators at baseline (and this was explicitly assessed) or adjustments were made to correct for baseline imbalance (using appropriate covariates).</w:t>
      </w:r>
    </w:p>
    <w:p w14:paraId="2AAB2ED6" w14:textId="19FDD7DD" w:rsidR="00540E7B" w:rsidRPr="00850340" w:rsidRDefault="00850340" w:rsidP="00B33FB9">
      <w:pPr>
        <w:pStyle w:val="CommentText"/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5034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g</w:t>
      </w:r>
      <w:r w:rsidR="00540E7B" w:rsidRPr="00850340">
        <w:rPr>
          <w:rFonts w:ascii="Times New Roman" w:hAnsi="Times New Roman" w:cs="Times New Roman"/>
          <w:color w:val="000000"/>
          <w:sz w:val="24"/>
          <w:szCs w:val="24"/>
          <w:lang w:val="en-GB"/>
        </w:rPr>
        <w:t>Diagnostic assessment was conducted by a professional, or there were no diagnostic assessment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40E7B" w:rsidRPr="00850340">
        <w:rPr>
          <w:rFonts w:ascii="Times New Roman" w:hAnsi="Times New Roman" w:cs="Times New Roman"/>
          <w:color w:val="000000"/>
          <w:sz w:val="24"/>
          <w:szCs w:val="24"/>
          <w:lang w:val="en-GB"/>
        </w:rPr>
        <w:t>necessary for the recruitment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47E09B2D" w14:textId="77777777" w:rsidR="00540E7B" w:rsidRPr="00540E7B" w:rsidRDefault="00540E7B" w:rsidP="0085034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40E7B" w:rsidRPr="00540E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3F0"/>
    <w:rsid w:val="002D23F0"/>
    <w:rsid w:val="003133EE"/>
    <w:rsid w:val="00540E7B"/>
    <w:rsid w:val="00546402"/>
    <w:rsid w:val="005F2DF7"/>
    <w:rsid w:val="00850340"/>
    <w:rsid w:val="009806E6"/>
    <w:rsid w:val="00B33FB9"/>
    <w:rsid w:val="00CC2CC6"/>
    <w:rsid w:val="00EA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BD748"/>
  <w15:chartTrackingRefBased/>
  <w15:docId w15:val="{D3C6158E-30CF-4BAD-9411-99E1BBE1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F0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3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D23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CommentText">
    <w:name w:val="annotation text"/>
    <w:basedOn w:val="Normal"/>
    <w:link w:val="CommentTextChar"/>
    <w:unhideWhenUsed/>
    <w:rsid w:val="002D23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D23F0"/>
    <w:rPr>
      <w:sz w:val="20"/>
      <w:szCs w:val="20"/>
    </w:rPr>
  </w:style>
  <w:style w:type="table" w:customStyle="1" w:styleId="ListTable6Colorful1">
    <w:name w:val="List Table 6 Colorful1"/>
    <w:basedOn w:val="TableNormal"/>
    <w:uiPriority w:val="51"/>
    <w:rsid w:val="002D23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D23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3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3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23F0"/>
    <w:pPr>
      <w:ind w:left="720"/>
      <w:contextualSpacing/>
    </w:pPr>
  </w:style>
  <w:style w:type="table" w:styleId="TableGrid">
    <w:name w:val="Table Grid"/>
    <w:basedOn w:val="TableNormal"/>
    <w:uiPriority w:val="39"/>
    <w:rsid w:val="002D23F0"/>
    <w:pPr>
      <w:spacing w:after="0" w:line="240" w:lineRule="auto"/>
    </w:pPr>
    <w:rPr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23F0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2D23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8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J. (BMS)</dc:creator>
  <cp:keywords/>
  <dc:description/>
  <cp:lastModifiedBy>Copyeditor (JMIR)</cp:lastModifiedBy>
  <cp:revision>4</cp:revision>
  <dcterms:created xsi:type="dcterms:W3CDTF">2021-05-05T20:20:00Z</dcterms:created>
  <dcterms:modified xsi:type="dcterms:W3CDTF">2021-07-13T06:00:00Z</dcterms:modified>
</cp:coreProperties>
</file>